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5F77" w:rsidRPr="00475CA5" w:rsidRDefault="00135F77" w:rsidP="00135F77">
      <w:pPr>
        <w:spacing w:line="480" w:lineRule="auto"/>
        <w:jc w:val="both"/>
        <w:rPr>
          <w:rFonts w:ascii="Helvetica" w:hAnsi="Helvetica" w:cs="Times New Roman"/>
          <w:color w:val="000000" w:themeColor="text1"/>
          <w:sz w:val="20"/>
          <w:szCs w:val="20"/>
        </w:rPr>
      </w:pPr>
      <w:bookmarkStart w:id="0" w:name="_GoBack"/>
      <w:bookmarkEnd w:id="0"/>
      <w:r w:rsidRPr="00475CA5">
        <w:rPr>
          <w:rFonts w:ascii="Helvetica" w:hAnsi="Helvetica" w:cs="Times New Roman"/>
          <w:b/>
          <w:color w:val="000000" w:themeColor="text1"/>
          <w:sz w:val="20"/>
          <w:szCs w:val="20"/>
        </w:rPr>
        <w:t>Supplementary Table 1.</w:t>
      </w:r>
      <w:r w:rsidRPr="00475CA5">
        <w:rPr>
          <w:rFonts w:ascii="Helvetica" w:hAnsi="Helvetica" w:cs="Times New Roman"/>
          <w:color w:val="000000" w:themeColor="text1"/>
          <w:sz w:val="20"/>
          <w:szCs w:val="20"/>
        </w:rPr>
        <w:t xml:space="preserve"> Primers used for reverse transcriptase PCR and Sanger (dideoxy) sequencing</w:t>
      </w:r>
    </w:p>
    <w:tbl>
      <w:tblPr>
        <w:tblStyle w:val="TableGrid"/>
        <w:tblW w:w="8647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3260"/>
        <w:gridCol w:w="992"/>
        <w:gridCol w:w="1276"/>
      </w:tblGrid>
      <w:tr w:rsidR="00135F77" w:rsidRPr="00475CA5" w:rsidTr="0086776D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35F77" w:rsidRPr="00475CA5" w:rsidRDefault="00135F77" w:rsidP="0086776D">
            <w:pPr>
              <w:spacing w:line="360" w:lineRule="auto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Primer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35F77" w:rsidRPr="00475CA5" w:rsidRDefault="00135F77" w:rsidP="0086776D">
            <w:pPr>
              <w:spacing w:line="360" w:lineRule="auto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Polarity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135F77" w:rsidRPr="00475CA5" w:rsidRDefault="00135F77" w:rsidP="0086776D">
            <w:pPr>
              <w:spacing w:line="360" w:lineRule="auto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Primer sequences (5’-3’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35F77" w:rsidRPr="00475CA5" w:rsidRDefault="00135F77" w:rsidP="0086776D">
            <w:pPr>
              <w:spacing w:line="360" w:lineRule="auto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Tm (°C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35F77" w:rsidRPr="00475CA5" w:rsidRDefault="00135F77" w:rsidP="0086776D">
            <w:pPr>
              <w:spacing w:line="360" w:lineRule="auto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GC content (%)</w:t>
            </w:r>
          </w:p>
        </w:tc>
      </w:tr>
      <w:tr w:rsidR="00135F77" w:rsidRPr="00475CA5" w:rsidTr="0086776D">
        <w:tc>
          <w:tcPr>
            <w:tcW w:w="1985" w:type="dxa"/>
            <w:tcBorders>
              <w:top w:val="single" w:sz="4" w:space="0" w:color="auto"/>
            </w:tcBorders>
          </w:tcPr>
          <w:p w:rsidR="00135F77" w:rsidRPr="00475CA5" w:rsidRDefault="00135F77" w:rsidP="0086776D">
            <w:pPr>
              <w:spacing w:line="360" w:lineRule="auto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HCoV-NL63_AF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35F77" w:rsidRPr="00475CA5" w:rsidRDefault="00135F77" w:rsidP="0086776D">
            <w:pPr>
              <w:spacing w:line="360" w:lineRule="auto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bottom"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AARGCCACTGTTGTTGTTA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35F77" w:rsidRPr="00475CA5" w:rsidRDefault="00135F77" w:rsidP="0086776D">
            <w:pPr>
              <w:spacing w:line="360" w:lineRule="auto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54.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35F77" w:rsidRPr="00475CA5" w:rsidRDefault="00135F77" w:rsidP="0086776D">
            <w:pPr>
              <w:spacing w:line="360" w:lineRule="auto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42.5</w:t>
            </w:r>
          </w:p>
        </w:tc>
      </w:tr>
      <w:tr w:rsidR="00135F77" w:rsidRPr="00475CA5" w:rsidTr="0086776D">
        <w:tc>
          <w:tcPr>
            <w:tcW w:w="1985" w:type="dxa"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HCoV-NL63_SF1</w:t>
            </w:r>
          </w:p>
        </w:tc>
        <w:tc>
          <w:tcPr>
            <w:tcW w:w="1134" w:type="dxa"/>
          </w:tcPr>
          <w:p w:rsidR="00135F77" w:rsidRPr="00475CA5" w:rsidRDefault="00135F77" w:rsidP="0086776D">
            <w:pPr>
              <w:spacing w:line="360" w:lineRule="auto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3260" w:type="dxa"/>
            <w:vAlign w:val="bottom"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CCTGTGTTTTTAGTGTTGTCA</w:t>
            </w:r>
          </w:p>
        </w:tc>
        <w:tc>
          <w:tcPr>
            <w:tcW w:w="992" w:type="dxa"/>
          </w:tcPr>
          <w:p w:rsidR="00135F77" w:rsidRPr="00475CA5" w:rsidRDefault="00135F77" w:rsidP="0086776D">
            <w:pPr>
              <w:spacing w:line="360" w:lineRule="auto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54.0</w:t>
            </w:r>
          </w:p>
        </w:tc>
        <w:tc>
          <w:tcPr>
            <w:tcW w:w="1276" w:type="dxa"/>
          </w:tcPr>
          <w:p w:rsidR="00135F77" w:rsidRPr="00475CA5" w:rsidRDefault="00135F77" w:rsidP="0086776D">
            <w:pPr>
              <w:spacing w:line="360" w:lineRule="auto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38.1</w:t>
            </w:r>
          </w:p>
        </w:tc>
      </w:tr>
      <w:tr w:rsidR="00135F77" w:rsidRPr="00475CA5" w:rsidTr="0086776D">
        <w:tc>
          <w:tcPr>
            <w:tcW w:w="1985" w:type="dxa"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HCoV-NL63_SF1_RC</w:t>
            </w:r>
          </w:p>
        </w:tc>
        <w:tc>
          <w:tcPr>
            <w:tcW w:w="1134" w:type="dxa"/>
          </w:tcPr>
          <w:p w:rsidR="00135F77" w:rsidRPr="00475CA5" w:rsidRDefault="00135F77" w:rsidP="0086776D">
            <w:pPr>
              <w:spacing w:line="360" w:lineRule="auto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3260" w:type="dxa"/>
            <w:vAlign w:val="bottom"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TGACAACACTAAAAACACAGG</w:t>
            </w:r>
          </w:p>
        </w:tc>
        <w:tc>
          <w:tcPr>
            <w:tcW w:w="992" w:type="dxa"/>
          </w:tcPr>
          <w:p w:rsidR="00135F77" w:rsidRPr="00475CA5" w:rsidRDefault="00135F77" w:rsidP="0086776D">
            <w:pPr>
              <w:spacing w:line="360" w:lineRule="auto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54.0</w:t>
            </w:r>
          </w:p>
        </w:tc>
        <w:tc>
          <w:tcPr>
            <w:tcW w:w="1276" w:type="dxa"/>
          </w:tcPr>
          <w:p w:rsidR="00135F77" w:rsidRPr="00475CA5" w:rsidRDefault="00135F77" w:rsidP="0086776D">
            <w:pPr>
              <w:spacing w:line="360" w:lineRule="auto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38.1</w:t>
            </w:r>
          </w:p>
        </w:tc>
      </w:tr>
      <w:tr w:rsidR="00135F77" w:rsidRPr="00475CA5" w:rsidTr="0086776D">
        <w:tc>
          <w:tcPr>
            <w:tcW w:w="1985" w:type="dxa"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HCoV-NL63_SF2</w:t>
            </w:r>
          </w:p>
        </w:tc>
        <w:tc>
          <w:tcPr>
            <w:tcW w:w="1134" w:type="dxa"/>
          </w:tcPr>
          <w:p w:rsidR="00135F77" w:rsidRPr="00475CA5" w:rsidRDefault="00135F77" w:rsidP="0086776D">
            <w:pPr>
              <w:spacing w:line="360" w:lineRule="auto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3260" w:type="dxa"/>
            <w:vAlign w:val="bottom"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TTGAAAAGTTGCAGTGTGAG</w:t>
            </w:r>
          </w:p>
        </w:tc>
        <w:tc>
          <w:tcPr>
            <w:tcW w:w="992" w:type="dxa"/>
          </w:tcPr>
          <w:p w:rsidR="00135F77" w:rsidRPr="00475CA5" w:rsidRDefault="00135F77" w:rsidP="0086776D">
            <w:pPr>
              <w:spacing w:line="360" w:lineRule="auto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53.2</w:t>
            </w:r>
          </w:p>
        </w:tc>
        <w:tc>
          <w:tcPr>
            <w:tcW w:w="1276" w:type="dxa"/>
          </w:tcPr>
          <w:p w:rsidR="00135F77" w:rsidRPr="00475CA5" w:rsidRDefault="00135F77" w:rsidP="0086776D">
            <w:pPr>
              <w:spacing w:line="360" w:lineRule="auto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40.0</w:t>
            </w:r>
          </w:p>
        </w:tc>
      </w:tr>
      <w:tr w:rsidR="00135F77" w:rsidRPr="00475CA5" w:rsidTr="0086776D">
        <w:tc>
          <w:tcPr>
            <w:tcW w:w="1985" w:type="dxa"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HCoV-NL63_SF2_RC</w:t>
            </w:r>
          </w:p>
        </w:tc>
        <w:tc>
          <w:tcPr>
            <w:tcW w:w="1134" w:type="dxa"/>
          </w:tcPr>
          <w:p w:rsidR="00135F77" w:rsidRPr="00475CA5" w:rsidRDefault="00135F77" w:rsidP="0086776D">
            <w:pPr>
              <w:spacing w:line="360" w:lineRule="auto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3260" w:type="dxa"/>
            <w:vAlign w:val="bottom"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CTCACACTGCAACTTTTCAA</w:t>
            </w:r>
          </w:p>
        </w:tc>
        <w:tc>
          <w:tcPr>
            <w:tcW w:w="992" w:type="dxa"/>
          </w:tcPr>
          <w:p w:rsidR="00135F77" w:rsidRPr="00475CA5" w:rsidRDefault="00135F77" w:rsidP="0086776D">
            <w:pPr>
              <w:spacing w:line="360" w:lineRule="auto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53.2</w:t>
            </w:r>
          </w:p>
        </w:tc>
        <w:tc>
          <w:tcPr>
            <w:tcW w:w="1276" w:type="dxa"/>
          </w:tcPr>
          <w:p w:rsidR="00135F77" w:rsidRPr="00475CA5" w:rsidRDefault="00135F77" w:rsidP="0086776D">
            <w:pPr>
              <w:spacing w:line="360" w:lineRule="auto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40.0</w:t>
            </w:r>
          </w:p>
        </w:tc>
      </w:tr>
      <w:tr w:rsidR="00135F77" w:rsidRPr="00475CA5" w:rsidTr="0086776D">
        <w:tc>
          <w:tcPr>
            <w:tcW w:w="1985" w:type="dxa"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HCoV-NL63_SF3</w:t>
            </w:r>
          </w:p>
        </w:tc>
        <w:tc>
          <w:tcPr>
            <w:tcW w:w="1134" w:type="dxa"/>
          </w:tcPr>
          <w:p w:rsidR="00135F77" w:rsidRPr="00475CA5" w:rsidRDefault="00135F77" w:rsidP="0086776D">
            <w:pPr>
              <w:spacing w:line="360" w:lineRule="auto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3260" w:type="dxa"/>
            <w:vAlign w:val="bottom"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GCCTGGTAGTTGTAATTTTCC</w:t>
            </w:r>
          </w:p>
        </w:tc>
        <w:tc>
          <w:tcPr>
            <w:tcW w:w="992" w:type="dxa"/>
          </w:tcPr>
          <w:p w:rsidR="00135F77" w:rsidRPr="00475CA5" w:rsidRDefault="00135F77" w:rsidP="0086776D">
            <w:pPr>
              <w:spacing w:line="360" w:lineRule="auto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55.9</w:t>
            </w:r>
          </w:p>
        </w:tc>
        <w:tc>
          <w:tcPr>
            <w:tcW w:w="1276" w:type="dxa"/>
          </w:tcPr>
          <w:p w:rsidR="00135F77" w:rsidRPr="00475CA5" w:rsidRDefault="00135F77" w:rsidP="0086776D">
            <w:pPr>
              <w:spacing w:line="360" w:lineRule="auto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42.9</w:t>
            </w:r>
          </w:p>
        </w:tc>
      </w:tr>
      <w:tr w:rsidR="00135F77" w:rsidRPr="00475CA5" w:rsidTr="0086776D">
        <w:tc>
          <w:tcPr>
            <w:tcW w:w="1985" w:type="dxa"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HCoV-NL63_SF3_RC</w:t>
            </w:r>
          </w:p>
        </w:tc>
        <w:tc>
          <w:tcPr>
            <w:tcW w:w="1134" w:type="dxa"/>
          </w:tcPr>
          <w:p w:rsidR="00135F77" w:rsidRPr="00475CA5" w:rsidRDefault="00135F77" w:rsidP="0086776D">
            <w:pPr>
              <w:spacing w:line="360" w:lineRule="auto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3260" w:type="dxa"/>
            <w:vAlign w:val="bottom"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GGAAAATTACAACTACCAGGC</w:t>
            </w:r>
          </w:p>
        </w:tc>
        <w:tc>
          <w:tcPr>
            <w:tcW w:w="992" w:type="dxa"/>
          </w:tcPr>
          <w:p w:rsidR="00135F77" w:rsidRPr="00475CA5" w:rsidRDefault="00135F77" w:rsidP="0086776D">
            <w:pPr>
              <w:spacing w:line="360" w:lineRule="auto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55.9</w:t>
            </w:r>
          </w:p>
        </w:tc>
        <w:tc>
          <w:tcPr>
            <w:tcW w:w="1276" w:type="dxa"/>
          </w:tcPr>
          <w:p w:rsidR="00135F77" w:rsidRPr="00475CA5" w:rsidRDefault="00135F77" w:rsidP="0086776D">
            <w:pPr>
              <w:spacing w:line="360" w:lineRule="auto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42.9</w:t>
            </w:r>
          </w:p>
        </w:tc>
      </w:tr>
      <w:tr w:rsidR="00135F77" w:rsidRPr="00475CA5" w:rsidTr="0086776D">
        <w:tc>
          <w:tcPr>
            <w:tcW w:w="1985" w:type="dxa"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HCoV-NL63_RC</w:t>
            </w:r>
          </w:p>
        </w:tc>
        <w:tc>
          <w:tcPr>
            <w:tcW w:w="1134" w:type="dxa"/>
          </w:tcPr>
          <w:p w:rsidR="00135F77" w:rsidRPr="00475CA5" w:rsidRDefault="00135F77" w:rsidP="0086776D">
            <w:pPr>
              <w:spacing w:line="360" w:lineRule="auto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3260" w:type="dxa"/>
            <w:vAlign w:val="bottom"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18"/>
                <w:szCs w:val="18"/>
              </w:rPr>
              <w:t>TAGAATTACGYRGACGAACA</w:t>
            </w:r>
          </w:p>
        </w:tc>
        <w:tc>
          <w:tcPr>
            <w:tcW w:w="992" w:type="dxa"/>
          </w:tcPr>
          <w:p w:rsidR="00135F77" w:rsidRPr="00475CA5" w:rsidRDefault="00135F77" w:rsidP="0086776D">
            <w:pPr>
              <w:spacing w:line="360" w:lineRule="auto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53.2</w:t>
            </w:r>
          </w:p>
        </w:tc>
        <w:tc>
          <w:tcPr>
            <w:tcW w:w="1276" w:type="dxa"/>
          </w:tcPr>
          <w:p w:rsidR="00135F77" w:rsidRPr="00475CA5" w:rsidRDefault="00135F77" w:rsidP="0086776D">
            <w:pPr>
              <w:spacing w:line="360" w:lineRule="auto"/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</w:pPr>
            <w:r w:rsidRPr="00475CA5">
              <w:rPr>
                <w:rFonts w:ascii="Helvetica" w:hAnsi="Helvetica" w:cs="Times New Roman"/>
                <w:color w:val="000000" w:themeColor="text1"/>
                <w:sz w:val="18"/>
                <w:szCs w:val="18"/>
              </w:rPr>
              <w:t>40.0</w:t>
            </w:r>
          </w:p>
        </w:tc>
      </w:tr>
    </w:tbl>
    <w:p w:rsidR="00135F77" w:rsidRPr="00475CA5" w:rsidRDefault="00135F77" w:rsidP="00135F77">
      <w:pPr>
        <w:spacing w:line="480" w:lineRule="auto"/>
        <w:rPr>
          <w:rFonts w:ascii="Helvetica" w:hAnsi="Helvetica" w:cs="Times New Roman"/>
          <w:color w:val="000000" w:themeColor="text1"/>
          <w:sz w:val="18"/>
          <w:szCs w:val="18"/>
        </w:rPr>
      </w:pPr>
      <w:r w:rsidRPr="00475CA5">
        <w:rPr>
          <w:rFonts w:ascii="Helvetica" w:hAnsi="Helvetica" w:cs="Times New Roman"/>
          <w:color w:val="000000" w:themeColor="text1"/>
          <w:sz w:val="18"/>
          <w:szCs w:val="18"/>
        </w:rPr>
        <w:t>* The target for all primers was the spike gene S1 domain of HCoV-NL63</w:t>
      </w:r>
    </w:p>
    <w:p w:rsidR="00135F77" w:rsidRPr="00475CA5" w:rsidRDefault="00135F77" w:rsidP="00135F77">
      <w:pPr>
        <w:rPr>
          <w:rFonts w:ascii="Helvetica" w:hAnsi="Helvetica" w:cs="Times New Roman"/>
          <w:color w:val="000000" w:themeColor="text1"/>
          <w:sz w:val="18"/>
          <w:szCs w:val="18"/>
        </w:rPr>
      </w:pPr>
      <w:r w:rsidRPr="00475CA5">
        <w:rPr>
          <w:rFonts w:ascii="Helvetica" w:hAnsi="Helvetica" w:cs="Times New Roman"/>
          <w:color w:val="000000" w:themeColor="text1"/>
          <w:sz w:val="18"/>
          <w:szCs w:val="18"/>
        </w:rPr>
        <w:br w:type="page"/>
      </w:r>
    </w:p>
    <w:p w:rsidR="00135F77" w:rsidRPr="001F419B" w:rsidRDefault="00135F77" w:rsidP="00135F77">
      <w:pPr>
        <w:spacing w:line="480" w:lineRule="auto"/>
        <w:rPr>
          <w:rFonts w:ascii="Helvetica" w:hAnsi="Helvetica" w:cs="Times New Roman"/>
          <w:b/>
          <w:color w:val="000000" w:themeColor="text1"/>
          <w:sz w:val="20"/>
          <w:szCs w:val="20"/>
        </w:rPr>
      </w:pPr>
      <w:r w:rsidRPr="001F419B">
        <w:rPr>
          <w:rFonts w:ascii="Helvetica" w:hAnsi="Helvetica" w:cs="Times New Roman"/>
          <w:b/>
          <w:color w:val="000000" w:themeColor="text1"/>
          <w:sz w:val="20"/>
          <w:szCs w:val="20"/>
        </w:rPr>
        <w:lastRenderedPageBreak/>
        <w:t xml:space="preserve">Supplementary Table 2. </w:t>
      </w:r>
      <w:r w:rsidRPr="001F419B">
        <w:rPr>
          <w:rFonts w:ascii="Helvetica" w:hAnsi="Helvetica" w:cs="Times New Roman"/>
          <w:color w:val="000000" w:themeColor="text1"/>
          <w:sz w:val="20"/>
          <w:szCs w:val="20"/>
        </w:rPr>
        <w:t>All sequences used in this stud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72"/>
        <w:gridCol w:w="1295"/>
        <w:gridCol w:w="3240"/>
        <w:gridCol w:w="1395"/>
        <w:gridCol w:w="816"/>
      </w:tblGrid>
      <w:tr w:rsidR="00135F77" w:rsidRPr="00475CA5" w:rsidTr="0086776D">
        <w:trPr>
          <w:trHeight w:val="7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b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b/>
                <w:color w:val="000000" w:themeColor="text1"/>
                <w:sz w:val="20"/>
                <w:szCs w:val="20"/>
              </w:rPr>
              <w:t>GenBank 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b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b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b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b/>
                <w:color w:val="000000" w:themeColor="text1"/>
                <w:sz w:val="20"/>
                <w:szCs w:val="20"/>
              </w:rPr>
              <w:t>taxon_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b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b/>
                <w:color w:val="000000" w:themeColor="text1"/>
                <w:sz w:val="20"/>
                <w:szCs w:val="20"/>
              </w:rPr>
              <w:t>collection</w:t>
            </w:r>
          </w:p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b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b/>
                <w:color w:val="000000" w:themeColor="text1"/>
                <w:sz w:val="20"/>
                <w:szCs w:val="20"/>
              </w:rPr>
              <w:t>d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b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b/>
                <w:color w:val="000000" w:themeColor="text1"/>
                <w:sz w:val="20"/>
                <w:szCs w:val="20"/>
              </w:rPr>
              <w:t>seq</w:t>
            </w:r>
          </w:p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b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b/>
                <w:color w:val="000000" w:themeColor="text1"/>
                <w:sz w:val="20"/>
                <w:szCs w:val="20"/>
              </w:rPr>
              <w:t>length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JX524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China/JX524171/24-Jan-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4-Jan-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538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T266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Haiti/KT266906/16-Jan-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16-Jan-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553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IP/001/18-Mar-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18-Mar-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2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HH/3807/11-May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11-May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5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IP/002/14-May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14-May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5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HH/5405/15-May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15-May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5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HH/1612/18-May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18-May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5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HH/5709/19-May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19-May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5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HH/5402/20-May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0-May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5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IP/003/20-May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0-May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5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HH/5401/20-May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0-May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5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HH/0522/21-May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-May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5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HH/3808/24-May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4-May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5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HH/0511/01-Jun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01-Jun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5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HH/0503/04-Jun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04-Jun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5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HH/0512/04-Jun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04-Jun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5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IP/004/20-Jun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0-Jun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5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IP/005/09-Aug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09-Aug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5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IP/006/28-Mar-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8-Mar-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5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IP/007/30-Mar-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30-Mar-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2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IP/008/12-May-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12-May-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5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IP/009/20-May-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0-May-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5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IP/010/06-Jun-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06-Jun-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2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IP/011/26-Jul-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6-Jul-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5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IP/012/15-Jun-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15-Jun-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5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IP/013/27-Jul-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-Jul-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2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IP/014/21-Aug-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-Aug-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5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IP/015/19-Nov-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19-Nov-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2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IP/016/08-Apr-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08-Apr-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2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IP/017/12-Apr-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12-Apr-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2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IP/018/03-May-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03-May-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2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IP/019/04-May-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04-May-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2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lastRenderedPageBreak/>
              <w:t>MG356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IP/020/25-May-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5-May-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5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IP/021/26-May-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6-May-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2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IP/022/17-Jun-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17-Jun-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2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IP/023/18-Jun-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18-Jun-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5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IP/024/09-Dec-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09-Dec-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2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IP/025/21-Jan-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-Jan-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2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IP/026/24-Jan-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4-Jan-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2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IP/027/26-Jan-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6-Jan-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2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IP/028/21-Feb-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-Feb-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2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356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IP/029/27-May-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-May-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2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428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HH/5709/19-May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19-May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38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428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HH/1602/01-Jun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01-Jun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39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428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HH/0512/04-Jun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04-Jun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39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428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HH/3807/11-May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11-May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34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428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HH/0511/01-Jun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01-Jun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40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428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HH/5402/20-May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0-May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38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428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HH/0522/21-May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-May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350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428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HH/3808/24-May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4-May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37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MG428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*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ilifi/HH/5401/20-May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0-May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37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AY518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Netherlands/AY518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navail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555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DQ445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Netherlands/DQ445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navail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550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DQ445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Netherlands/DQ445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navail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535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NC_005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Netherlands/NC/005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navail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553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JQ765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Denver/JQ765563/16-Mar-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16-Mar-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69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JQ765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Denver/JQ765564/01-Mar-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01-Mar-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69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JQ765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Denver/JQ765565/13-Feb-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13-Feb-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69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JQ765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Denver/JQ765566/08-Jan-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08-Jan-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87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JQ765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Denver/JQ765567/12-Mar-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12-Mar-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87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JQ765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Denver/JQ765568/11-Jan-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11-Jan-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87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JQ765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Denver/JQ765569/18-Jan-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18-Jan-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69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JQ765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Denver/JQ765570/19-Jan-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19-Jan-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69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JQ765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Denver/JQ765571/23-Jan-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3-Jan-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87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JQ765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Denver/JQ765572/01-Feb-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01-Feb-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87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JQ765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Denver/JQ765573/12-Apr-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12-Apr-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87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JQ765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Denver/JQ765574/Nov-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Nov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87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JQ765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Denver/JQ765575/21-Nov-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-Nov-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87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lastRenderedPageBreak/>
              <w:t>JQ771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Denver/JQ771055/15-Dec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15-Dec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5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JQ771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Denver/JQ771056/23-Dec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3-Dec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2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JQ771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Denver/JQ771057/03-Dec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03-Dec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5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JQ771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Denver/JQ771059/14-Dec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14-Dec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5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JQ771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Denver/JQ771060/30-Dec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30-Dec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92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JQ900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Denver/JQ900255/25-Feb-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5-Feb-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85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JQ900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Denver/JQ900256/03-Mar-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03-Mar-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55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JQ900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Denver/JQ900257/21-Feb-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-Feb-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56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JQ900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Denver/JQ900258/26-Jan-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6-Jan-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383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JQ900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Denver/JQ900259/09-Feb-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09-Feb-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502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JQ900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Denver/JQ900260/25-Apr-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5-Apr-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59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JX504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/JX504050/2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553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F530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Nashville/KF530104/26-Apr-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6-Apr-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10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F530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Nashville/KF530105/23-Feb-2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3-Feb-2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13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F530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Nashville/KF530106/16-Dec-1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16-Dec-1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01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F530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Nashville/KF530107/24-Jan-1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4-Jan-1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10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F530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Nashville/KF530108/05-Jan-1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05-Jan-1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10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F530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Nashville/KF530109/21-Mar-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-Mar-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10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F530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Nashville/KF530110/16-Aug-1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16-Aug-1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13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F530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Nashville/KF530111/05-Jan-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05-Jan-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10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F530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Nashville/KF530112/21-Nov-2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1-Nov-2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395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F530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Nashville/KF530113/29-May-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9-May-1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10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F530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Nashville/KF530114/03-Jan-1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03-Jan-1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10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T381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/KT381875/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553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U521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/KU521535/01-Sep-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01-Sep-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553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X179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/KX179500/Sep-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Sep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553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Y554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/KY554967/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523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Y554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/KY554968/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523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Y554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/KY554969/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509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Y5549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/KY554970/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540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Y554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/KY554971/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550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Y674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/KY674915/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302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Y674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/KY674916/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92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Y829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/KY829118/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513</w:t>
            </w:r>
          </w:p>
        </w:tc>
      </w:tr>
      <w:tr w:rsidR="00135F77" w:rsidRPr="00475CA5" w:rsidTr="0086776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KY983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USA/KY983586/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F77" w:rsidRPr="00475CA5" w:rsidRDefault="00135F77" w:rsidP="0086776D">
            <w:pPr>
              <w:spacing w:line="360" w:lineRule="auto"/>
              <w:jc w:val="right"/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</w:pPr>
            <w:r w:rsidRPr="00475CA5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</w:rPr>
              <w:t>27489</w:t>
            </w:r>
          </w:p>
        </w:tc>
      </w:tr>
    </w:tbl>
    <w:p w:rsidR="00135F77" w:rsidRPr="00475CA5" w:rsidRDefault="00135F77" w:rsidP="00135F77">
      <w:pPr>
        <w:rPr>
          <w:rFonts w:ascii="Helvetica" w:hAnsi="Helvetica"/>
          <w:color w:val="000000" w:themeColor="text1"/>
          <w:sz w:val="20"/>
          <w:szCs w:val="20"/>
        </w:rPr>
      </w:pPr>
    </w:p>
    <w:p w:rsidR="001F419B" w:rsidRPr="00135F77" w:rsidRDefault="00135F77" w:rsidP="00135F77">
      <w:pPr>
        <w:spacing w:line="480" w:lineRule="auto"/>
      </w:pPr>
      <w:r w:rsidRPr="00475CA5">
        <w:rPr>
          <w:rFonts w:ascii="Helvetica" w:hAnsi="Helvetica" w:cs="Times New Roman"/>
          <w:color w:val="000000" w:themeColor="text1"/>
          <w:sz w:val="20"/>
          <w:szCs w:val="20"/>
        </w:rPr>
        <w:t xml:space="preserve">*Kenya. Sequences generated in this study. </w:t>
      </w:r>
    </w:p>
    <w:sectPr w:rsidR="001F419B" w:rsidRPr="00135F77" w:rsidSect="00FE4B78">
      <w:footerReference w:type="even" r:id="rId5"/>
      <w:footerReference w:type="default" r:id="rId6"/>
      <w:pgSz w:w="12242" w:h="15842"/>
      <w:pgMar w:top="1440" w:right="1797" w:bottom="1440" w:left="1797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50E7" w:rsidRDefault="00135F77" w:rsidP="00B940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E50E7" w:rsidRDefault="00135F77" w:rsidP="00680EC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50E7" w:rsidRDefault="00135F77" w:rsidP="00B940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E50E7" w:rsidRDefault="00135F77" w:rsidP="00680EC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19B"/>
    <w:rsid w:val="00135F77"/>
    <w:rsid w:val="001F419B"/>
    <w:rsid w:val="00942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19B"/>
    <w:pPr>
      <w:spacing w:after="0" w:line="240" w:lineRule="auto"/>
    </w:pPr>
    <w:rPr>
      <w:rFonts w:asciiTheme="majorHAnsi" w:eastAsiaTheme="minorEastAsia" w:hAnsiTheme="majorHAnsi" w:cs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419B"/>
    <w:pPr>
      <w:spacing w:after="0" w:line="240" w:lineRule="auto"/>
    </w:pPr>
    <w:rPr>
      <w:rFonts w:asciiTheme="majorHAnsi" w:eastAsiaTheme="minorEastAsia" w:hAnsiTheme="majorHAnsi" w:cs="Calibri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F419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419B"/>
    <w:rPr>
      <w:rFonts w:asciiTheme="majorHAnsi" w:eastAsiaTheme="minorEastAsia" w:hAnsiTheme="majorHAnsi" w:cs="Calibri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1F41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19B"/>
    <w:pPr>
      <w:spacing w:after="0" w:line="240" w:lineRule="auto"/>
    </w:pPr>
    <w:rPr>
      <w:rFonts w:asciiTheme="majorHAnsi" w:eastAsiaTheme="minorEastAsia" w:hAnsiTheme="majorHAnsi" w:cs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419B"/>
    <w:pPr>
      <w:spacing w:after="0" w:line="240" w:lineRule="auto"/>
    </w:pPr>
    <w:rPr>
      <w:rFonts w:asciiTheme="majorHAnsi" w:eastAsiaTheme="minorEastAsia" w:hAnsiTheme="majorHAnsi" w:cs="Calibri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F419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419B"/>
    <w:rPr>
      <w:rFonts w:asciiTheme="majorHAnsi" w:eastAsiaTheme="minorEastAsia" w:hAnsiTheme="majorHAnsi" w:cs="Calibri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1F41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27</Words>
  <Characters>585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hakumar</dc:creator>
  <cp:lastModifiedBy>Nandhakumar</cp:lastModifiedBy>
  <cp:revision>2</cp:revision>
  <dcterms:created xsi:type="dcterms:W3CDTF">2018-03-21T07:40:00Z</dcterms:created>
  <dcterms:modified xsi:type="dcterms:W3CDTF">2018-03-21T07:40:00Z</dcterms:modified>
</cp:coreProperties>
</file>